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BFA6" w14:textId="04DFEE71" w:rsidR="00E72A4B" w:rsidRPr="00044AF6" w:rsidRDefault="00CE239B" w:rsidP="00E72A4B">
      <w:pPr>
        <w:pStyle w:val="Heading2"/>
      </w:pPr>
      <w:bookmarkStart w:id="0" w:name="_Toc152156565"/>
      <w:r>
        <w:t xml:space="preserve">Supplementary File </w:t>
      </w:r>
      <w:r w:rsidR="0032161B">
        <w:t>2</w:t>
      </w:r>
      <w:r>
        <w:t xml:space="preserve">- </w:t>
      </w:r>
      <w:r w:rsidR="00E72A4B">
        <w:t>SQUIRE Reporting checklist</w:t>
      </w:r>
      <w:bookmarkEnd w:id="0"/>
      <w:r w:rsidR="00E72A4B">
        <w:t xml:space="preserve"> </w:t>
      </w:r>
    </w:p>
    <w:p w14:paraId="3FE228E8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1" w:name="_Toc152156566"/>
      <w:r w:rsidRPr="5CB479BF">
        <w:rPr>
          <w:rFonts w:eastAsia="Times New Roman"/>
          <w:color w:val="333333"/>
          <w:lang w:eastAsia="en-GB"/>
        </w:rPr>
        <w:t>Revised Standards for Quality Improvement Reporting Excellence</w:t>
      </w:r>
      <w:bookmarkEnd w:id="1"/>
      <w:r w:rsidRPr="5CB479BF">
        <w:rPr>
          <w:rFonts w:eastAsia="Times New Roman"/>
          <w:color w:val="333333"/>
          <w:lang w:eastAsia="en-GB"/>
        </w:rPr>
        <w:t> </w:t>
      </w:r>
    </w:p>
    <w:p w14:paraId="624831CF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2" w:name="_Toc152156567"/>
      <w:r w:rsidRPr="5CB479BF">
        <w:rPr>
          <w:rFonts w:eastAsia="Times New Roman"/>
          <w:color w:val="333333"/>
          <w:lang w:eastAsia="en-GB"/>
        </w:rPr>
        <w:t>SQUIRE 2.0</w:t>
      </w:r>
      <w:bookmarkEnd w:id="2"/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57"/>
        <w:gridCol w:w="4090"/>
        <w:gridCol w:w="1757"/>
      </w:tblGrid>
      <w:tr w:rsidR="00E72A4B" w14:paraId="016C11D7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B0C3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>       </w:t>
            </w:r>
            <w:bookmarkStart w:id="3" w:name="_Toc152156568"/>
            <w:r w:rsidRPr="5CB479BF">
              <w:rPr>
                <w:rFonts w:eastAsia="Times New Roman"/>
                <w:color w:val="FFFFFF" w:themeColor="background1"/>
                <w:lang w:eastAsia="en-GB"/>
              </w:rPr>
              <w:t>Notes to Authors</w:t>
            </w:r>
            <w:bookmarkEnd w:id="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3A8E529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  <w:bookmarkStart w:id="4" w:name="_Toc152156569"/>
            <w:r w:rsidRPr="1C495A71">
              <w:rPr>
                <w:rFonts w:eastAsia="Times New Roman"/>
                <w:color w:val="FFFFFF" w:themeColor="background1"/>
                <w:lang w:eastAsia="en-GB"/>
              </w:rPr>
              <w:t>Page number</w:t>
            </w:r>
            <w:bookmarkEnd w:id="4"/>
          </w:p>
        </w:tc>
      </w:tr>
      <w:tr w:rsidR="00E72A4B" w14:paraId="2449F3AD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2492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provide a framework for reporting new knowledge about how to improve healthcare.</w:t>
            </w:r>
          </w:p>
          <w:p w14:paraId="3C88C91C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are intended for reports that describe </w:t>
            </w:r>
            <w:hyperlink r:id="rId5" w:anchor="Syst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syst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 level work to improve the quality, safety, and value of healthcare, and used methods to establish that observed outcomes were due to the </w:t>
            </w:r>
            <w:hyperlink r:id="rId6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669814D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 range of approaches exists for improving healthcare.  SQUIRE may be adapted for reporting any of these.</w:t>
            </w:r>
          </w:p>
          <w:p w14:paraId="73657B23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uthors should consider every SQUIRE item, but it may be inappropriate or unnecessary to include every SQUIRE element in a particular manuscript.</w:t>
            </w:r>
          </w:p>
          <w:p w14:paraId="1731DC89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lossary contains definitions of many of the key words in SQUIRE. </w:t>
            </w:r>
          </w:p>
          <w:p w14:paraId="6EE6401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 </w:t>
            </w:r>
            <w:hyperlink r:id="rId7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Explanation and Elaboration 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document provides specific examples of well-written SQUIRE items, and an in-depth explanation of each item.</w:t>
            </w:r>
          </w:p>
          <w:p w14:paraId="1236C2A0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lease cite SQUIRE when it is used to write a manuscript.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9D53430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633FFAE3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2888D46C" w14:textId="77777777" w:rsidR="00E72A4B" w:rsidRPr="5CB479BF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3271203C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EF6A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 xml:space="preserve">        </w:t>
            </w:r>
            <w:bookmarkStart w:id="5" w:name="_Toc152156570"/>
            <w:r w:rsidRPr="5CB479BF">
              <w:rPr>
                <w:rFonts w:eastAsia="Times New Roman"/>
                <w:color w:val="FFFFFF" w:themeColor="background1"/>
                <w:lang w:eastAsia="en-GB"/>
              </w:rPr>
              <w:t>Title and Abstract</w:t>
            </w:r>
            <w:bookmarkEnd w:id="5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188E9EDC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</w:p>
        </w:tc>
      </w:tr>
      <w:tr w:rsidR="00E72A4B" w14:paraId="5CCA2008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6E1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.  Title</w:t>
            </w:r>
            <w:r w:rsidRPr="5CB479BF">
              <w:rPr>
                <w:rFonts w:eastAsia="Times New Roman"/>
                <w:color w:val="333333"/>
                <w:lang w:eastAsia="en-GB"/>
              </w:rPr>
              <w:t>                                 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6A5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Indicate that the manuscript concerns an </w:t>
            </w:r>
            <w:hyperlink r:id="rId8" w:anchor="Initiative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initiative</w:t>
              </w:r>
            </w:hyperlink>
            <w:r w:rsidRPr="1C495A71">
              <w:rPr>
                <w:rFonts w:eastAsia="Times New Roman"/>
                <w:color w:val="333333"/>
                <w:lang w:eastAsia="en-GB"/>
              </w:rPr>
              <w:t> 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4124ABD" w14:textId="15F39857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Adaptation_of_an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Abstract,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Title page</w:t>
            </w:r>
          </w:p>
        </w:tc>
      </w:tr>
      <w:tr w:rsidR="00E72A4B" w14:paraId="2F90496E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B7E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lastRenderedPageBreak/>
              <w:t>2.  Abstract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39C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a.  Provide adequate information to aid in searching and indexing</w:t>
            </w:r>
          </w:p>
          <w:p w14:paraId="78B4D38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mmarize all key information from various sections of the text using the abstract format of the intended publication or a structured summary such as: background, local </w:t>
            </w:r>
            <w:hyperlink r:id="rId9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methods, interventions, results, conclus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4CC2D1A" w14:textId="77777777" w:rsidR="005B5E06" w:rsidRDefault="005B5E06" w:rsidP="003B6DBC">
            <w:pPr>
              <w:spacing w:before="240" w:after="240"/>
              <w:ind w:left="600" w:right="-52"/>
            </w:pPr>
            <w:r>
              <w:t>Pg 1</w:t>
            </w:r>
          </w:p>
          <w:p w14:paraId="7DDF1EEB" w14:textId="77777777" w:rsidR="005B5E06" w:rsidRDefault="005B5E06" w:rsidP="003B6DBC">
            <w:pPr>
              <w:spacing w:before="240" w:after="240"/>
              <w:ind w:left="600" w:right="-52"/>
            </w:pPr>
          </w:p>
          <w:p w14:paraId="4C2481B1" w14:textId="1F4C1CEC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1 </w:t>
            </w:r>
          </w:p>
        </w:tc>
      </w:tr>
      <w:tr w:rsidR="00E72A4B" w14:paraId="5339AD9A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CA8A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6" w:name="_Toc152156571"/>
            <w:r w:rsidRPr="5CB479BF">
              <w:rPr>
                <w:rFonts w:eastAsia="Times New Roman"/>
                <w:color w:val="FFFFFF" w:themeColor="background1"/>
                <w:lang w:eastAsia="en-GB"/>
              </w:rPr>
              <w:t>Introduction</w:t>
            </w:r>
            <w:bookmarkEnd w:id="6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F836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7" w:name="_Toc152156572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y did you start?</w:t>
            </w:r>
            <w:bookmarkEnd w:id="7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51EE8F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45ECEE9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BFD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0" w:anchor="Problem">
              <w:r w:rsidR="00E72A4B"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3. Problem Description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5A1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Nature and significance of the local </w:t>
            </w:r>
            <w:hyperlink r:id="rId11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FAE14C0" w14:textId="4184F3D2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>Pg 4-5</w:t>
            </w:r>
          </w:p>
        </w:tc>
      </w:tr>
      <w:tr w:rsidR="00E72A4B" w14:paraId="6055AC2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D3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4. Available Knowledg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8F9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Summary of what is currently known about the </w:t>
            </w:r>
            <w:hyperlink r:id="rId12" w:anchor="Probl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, including relevant previous studie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9042D95" w14:textId="7E8B98D2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>Pg 4-5</w:t>
            </w:r>
          </w:p>
        </w:tc>
      </w:tr>
      <w:tr w:rsidR="00E72A4B" w14:paraId="22168E3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699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5. Rational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C7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Informal or formal frameworks, models, concepts, and/or </w:t>
            </w:r>
            <w:hyperlink r:id="rId13" w:anchor="Theor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theori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used to explain the </w:t>
            </w:r>
            <w:hyperlink r:id="rId14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any reasons or </w:t>
            </w:r>
            <w:hyperlink r:id="rId15" w:anchor="assump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assumption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that were used to develop the </w:t>
            </w:r>
            <w:hyperlink r:id="rId16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and reasons why the </w:t>
            </w:r>
            <w:hyperlink r:id="rId17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was expected to work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B8E0304" w14:textId="64A7DD96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>Pg 4-5</w:t>
            </w:r>
          </w:p>
        </w:tc>
      </w:tr>
      <w:tr w:rsidR="00E72A4B" w14:paraId="55EB221D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AA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6. Specific Aim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031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urpose of the project and of this repor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7F9D19C" w14:textId="59644B51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Aim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</w:t>
            </w:r>
          </w:p>
        </w:tc>
      </w:tr>
      <w:tr w:rsidR="00E72A4B" w14:paraId="7ED8B313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A79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8" w:name="_Toc152156573"/>
            <w:r w:rsidRPr="5CB479BF">
              <w:rPr>
                <w:rFonts w:eastAsia="Times New Roman"/>
                <w:color w:val="FFFFFF" w:themeColor="background1"/>
                <w:lang w:eastAsia="en-GB"/>
              </w:rPr>
              <w:t>Methods</w:t>
            </w:r>
            <w:bookmarkEnd w:id="8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819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9" w:name="_Toc152156574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do?</w:t>
            </w:r>
            <w:bookmarkEnd w:id="9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225CA90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C66EAB1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C05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8" w:anchor="context">
              <w:r w:rsidR="00E72A4B"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7. Context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5FF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ontextual elements considered important at the outset of introducing the </w:t>
            </w:r>
            <w:hyperlink r:id="rId1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AF88DDC" w14:textId="7DCF2785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5-6</w:t>
            </w:r>
          </w:p>
        </w:tc>
      </w:tr>
      <w:tr w:rsidR="00E72A4B" w14:paraId="0D3A4394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63DD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lastRenderedPageBreak/>
              <w:t>    </w:t>
            </w:r>
            <w:hyperlink r:id="rId20" w:anchor="Interventions">
              <w:r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 8. Intervention(s)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EDC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Description of the </w:t>
            </w:r>
            <w:hyperlink r:id="rId2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in sufficient detail that others could reproduce it</w:t>
            </w:r>
          </w:p>
          <w:p w14:paraId="53BBB2A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pecifics of the team involved in the work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2C07AF7" w14:textId="2592AED1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5-6</w:t>
            </w:r>
          </w:p>
        </w:tc>
      </w:tr>
      <w:tr w:rsidR="00E72A4B" w14:paraId="410CFF30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432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9. Study of the Intervention(s)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215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Approach chosen for assessing the impact of the </w:t>
            </w:r>
            <w:hyperlink r:id="rId22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0B67DF9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Approach used to establish whether the observed outcomes were due to the </w:t>
            </w:r>
            <w:hyperlink r:id="rId23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AF9826B" w14:textId="1FEE8ACA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5-6</w:t>
            </w:r>
          </w:p>
        </w:tc>
      </w:tr>
      <w:tr w:rsidR="00E72A4B" w14:paraId="320FD909" w14:textId="77777777" w:rsidTr="003B6DBC">
        <w:trPr>
          <w:trHeight w:val="1966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B6B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0. Measure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7CD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Measures chosen for studying </w:t>
            </w:r>
            <w:hyperlink r:id="rId24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outcomes of the </w:t>
            </w:r>
            <w:hyperlink r:id="rId2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including rationale for choosing them, their operational definitions, and their validity and reliability</w:t>
            </w:r>
          </w:p>
          <w:p w14:paraId="786B8B4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scription of the approach to the ongoing assessment of contextual elements that contributed to the success, failure, efficiency, and cost</w:t>
            </w:r>
          </w:p>
          <w:p w14:paraId="50CA81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Methods employed for assessing completeness and accuracy of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3E63870" w14:textId="734D926B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Preliminary_Data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-6</w:t>
            </w:r>
          </w:p>
        </w:tc>
      </w:tr>
      <w:tr w:rsidR="00E72A4B" w14:paraId="165814AE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F8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1. Analysi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06B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Qualitative and quantitative methods used to draw </w:t>
            </w:r>
            <w:hyperlink r:id="rId26" w:anchor="Inference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ferenc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from the data</w:t>
            </w:r>
          </w:p>
          <w:p w14:paraId="5B3B8D9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Methods for understanding variation within the data, including the effects of time as a variable  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6B41A0D" w14:textId="3E7D992D" w:rsidR="00E72A4B" w:rsidRPr="005B5E06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Preliminary_Data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-6</w:t>
            </w:r>
          </w:p>
        </w:tc>
      </w:tr>
      <w:tr w:rsidR="00E72A4B" w14:paraId="00550AFF" w14:textId="77777777" w:rsidTr="003B6DBC">
        <w:trPr>
          <w:trHeight w:val="90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144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2. Ethical Consider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C30E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27" w:anchor="Ethical_aspects">
              <w:r w:rsidR="00E72A4B"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Ethical aspects </w:t>
              </w:r>
            </w:hyperlink>
            <w:r w:rsidR="00E72A4B" w:rsidRPr="5CB479BF">
              <w:rPr>
                <w:rFonts w:eastAsia="Times New Roman"/>
                <w:color w:val="333333"/>
                <w:lang w:eastAsia="en-GB"/>
              </w:rPr>
              <w:t>of implementing and studying the </w:t>
            </w:r>
            <w:hyperlink r:id="rId28" w:anchor="Interventions">
              <w:r w:rsidR="00E72A4B"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="00E72A4B" w:rsidRPr="5CB479BF">
              <w:rPr>
                <w:rFonts w:eastAsia="Times New Roman"/>
                <w:color w:val="333333"/>
                <w:lang w:eastAsia="en-GB"/>
              </w:rPr>
              <w:t xml:space="preserve"> and how they were addressed, including, but not limited to, formal </w:t>
            </w:r>
            <w:r w:rsidR="00E72A4B" w:rsidRPr="5CB479BF">
              <w:rPr>
                <w:rFonts w:eastAsia="Times New Roman"/>
                <w:color w:val="333333"/>
                <w:lang w:eastAsia="en-GB"/>
              </w:rPr>
              <w:lastRenderedPageBreak/>
              <w:t>ethics review and potential conflict(s) of interes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3D3D311" w14:textId="3AE95751" w:rsidR="00E72A4B" w:rsidRDefault="005B5E06" w:rsidP="003B6DBC">
            <w:pPr>
              <w:spacing w:before="240" w:after="240"/>
              <w:ind w:left="600" w:right="-52"/>
            </w:pPr>
            <w:r>
              <w:lastRenderedPageBreak/>
              <w:t>Pg 5-6</w:t>
            </w:r>
          </w:p>
        </w:tc>
      </w:tr>
      <w:tr w:rsidR="00E72A4B" w14:paraId="6FB1BB2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879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0" w:name="_Toc152156575"/>
            <w:r w:rsidRPr="5CB479BF">
              <w:rPr>
                <w:rFonts w:eastAsia="Times New Roman"/>
                <w:color w:val="FFFFFF" w:themeColor="background1"/>
                <w:lang w:eastAsia="en-GB"/>
              </w:rPr>
              <w:t>Results</w:t>
            </w:r>
            <w:bookmarkEnd w:id="10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8DF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1" w:name="_Toc152156576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find?</w:t>
            </w:r>
            <w:bookmarkEnd w:id="11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5B413597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078BCBCE" w14:textId="77777777" w:rsidTr="003B6DBC">
        <w:trPr>
          <w:trHeight w:val="3431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4E3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3. Result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707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Initial steps of the </w:t>
            </w:r>
            <w:hyperlink r:id="rId2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ir evolution over time (e.g., time-line diagram, flow chart, or table), including modifications made to the intervention during the project</w:t>
            </w:r>
          </w:p>
          <w:p w14:paraId="53EBA4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tails of the </w:t>
            </w:r>
            <w:hyperlink r:id="rId30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measures and outcome</w:t>
            </w:r>
          </w:p>
          <w:p w14:paraId="1213AF5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Contextual elements that interacted with the </w:t>
            </w:r>
            <w:hyperlink r:id="rId3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1839ECA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Observed associations between outcomes, interventions, and relevant contextual elements </w:t>
            </w:r>
          </w:p>
          <w:p w14:paraId="013892E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Unintended consequences such as unexpected benefits, </w:t>
            </w:r>
            <w:hyperlink r:id="rId32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failures, or costs associated with the </w:t>
            </w:r>
            <w:hyperlink r:id="rId33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7269097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f.  Details about missing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198B0CD" w14:textId="77777777" w:rsidR="00E72A4B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rFonts w:eastAsia="Times New Roman"/>
                <w:color w:val="333333"/>
                <w:lang w:eastAsia="en-GB"/>
              </w:rPr>
              <w:t>Pg 6-13</w:t>
            </w:r>
          </w:p>
          <w:p w14:paraId="7B0698C4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23C66E19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0A2C5A90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6F39A2DF" w14:textId="4B929AC0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Pg 6-13</w:t>
            </w:r>
          </w:p>
          <w:p w14:paraId="1A022AF2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1BEE1B5F" w14:textId="4954451B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5414F684" w14:textId="6199FCEE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573DF210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7CB59912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64A2BA7F" w14:textId="5CFC314D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2228829E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429C76F1" w14:textId="58C980D7" w:rsidR="005B5E06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color w:val="333333"/>
              </w:rPr>
              <w:t>n/a</w:t>
            </w:r>
          </w:p>
        </w:tc>
      </w:tr>
      <w:tr w:rsidR="00E72A4B" w14:paraId="7A6D121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3F8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2" w:name="_Toc152156577"/>
            <w:r w:rsidRPr="5CB479BF">
              <w:rPr>
                <w:rFonts w:eastAsia="Times New Roman"/>
                <w:color w:val="FFFFFF" w:themeColor="background1"/>
                <w:lang w:eastAsia="en-GB"/>
              </w:rPr>
              <w:t>Discussion</w:t>
            </w:r>
            <w:bookmarkEnd w:id="12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FA6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3" w:name="_Toc152156578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oes it mean?</w:t>
            </w:r>
            <w:bookmarkEnd w:id="1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E26C9A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77174A0E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7E8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4. Summary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0B6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Key findings, including relevance to the </w:t>
            </w:r>
            <w:hyperlink r:id="rId34" w:anchor="Rationale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rationale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specific aims</w:t>
            </w:r>
          </w:p>
          <w:p w14:paraId="4D71D4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Particular strengths of the projec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2E645FA" w14:textId="64C443BF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005B5E06">
              <w:rPr>
                <w:color w:val="000000" w:themeColor="text1"/>
              </w:rPr>
              <w:fldChar w:fldCharType="begin"/>
            </w:r>
            <w:r w:rsidRPr="005B5E06">
              <w:rPr>
                <w:color w:val="000000" w:themeColor="text1"/>
              </w:rPr>
              <w:instrText>HYPERLINK \l "_Summary"</w:instrText>
            </w:r>
            <w:r w:rsidRPr="005B5E06">
              <w:rPr>
                <w:color w:val="000000" w:themeColor="text1"/>
              </w:rPr>
            </w:r>
            <w:r w:rsidRPr="005B5E06">
              <w:rPr>
                <w:color w:val="000000" w:themeColor="text1"/>
              </w:rPr>
              <w:fldChar w:fldCharType="separate"/>
            </w:r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P</w:t>
            </w:r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g</w:t>
            </w:r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fldChar w:fldCharType="end"/>
            </w:r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13-16</w:t>
            </w:r>
          </w:p>
        </w:tc>
      </w:tr>
      <w:tr w:rsidR="00E72A4B" w14:paraId="79ACD102" w14:textId="77777777" w:rsidTr="003B6DBC">
        <w:trPr>
          <w:trHeight w:val="122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EACE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5. Interpretation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B41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Nature of the association between the </w:t>
            </w:r>
            <w:hyperlink r:id="rId3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 outcomes</w:t>
            </w:r>
          </w:p>
          <w:p w14:paraId="49555B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lastRenderedPageBreak/>
              <w:t>b.  Comparison of results with findings from other publications</w:t>
            </w:r>
          </w:p>
          <w:p w14:paraId="6AB3715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Impact of the project on people and </w:t>
            </w:r>
            <w:hyperlink r:id="rId36" w:anchor="System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systems</w:t>
              </w:r>
            </w:hyperlink>
          </w:p>
          <w:p w14:paraId="010F772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d.  Reasons for any differences between observed and anticipated outcomes, including the influence of </w:t>
            </w:r>
            <w:hyperlink r:id="rId37" w:anchor="context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context</w:t>
              </w:r>
            </w:hyperlink>
          </w:p>
          <w:p w14:paraId="495A487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Costs and strategic trade-offs, including </w:t>
            </w:r>
            <w:hyperlink r:id="rId38" w:anchor="Opportunity_cost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opportunity costs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79AD367" w14:textId="433A384F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lang w:eastAsia="en-GB"/>
              </w:rPr>
              <w:t xml:space="preserve"> 13-16</w:t>
            </w:r>
          </w:p>
        </w:tc>
      </w:tr>
      <w:tr w:rsidR="00E72A4B" w14:paraId="769CAFBE" w14:textId="77777777" w:rsidTr="003B6DBC">
        <w:trPr>
          <w:trHeight w:val="146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3B9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6. Limit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6E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Limits to the </w:t>
            </w:r>
            <w:hyperlink r:id="rId39" w:anchor="Generalizabil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generalizabil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of the work</w:t>
            </w:r>
          </w:p>
          <w:p w14:paraId="115BB84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Factors that might have limited </w:t>
            </w:r>
            <w:hyperlink r:id="rId40" w:anchor="Internal_valid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nal valid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such as confounding, bias, or imprecision in the design, methods, measurement, or analysis</w:t>
            </w:r>
          </w:p>
          <w:p w14:paraId="06B97B8D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Efforts made to minimize and adjust for limitat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4C57816" w14:textId="028B39BE" w:rsidR="00E72A4B" w:rsidRPr="005B5E06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15</w:t>
            </w:r>
          </w:p>
        </w:tc>
      </w:tr>
      <w:tr w:rsidR="00E72A4B" w14:paraId="71CEB7F9" w14:textId="77777777" w:rsidTr="003B6DBC">
        <w:trPr>
          <w:trHeight w:val="2009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FE5C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 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7. Conclus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16D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Usefulness of the work</w:t>
            </w:r>
          </w:p>
          <w:p w14:paraId="2215327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stainability</w:t>
            </w:r>
          </w:p>
          <w:p w14:paraId="223D86F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c.  Potential for spread to other </w:t>
            </w:r>
            <w:hyperlink r:id="rId41" w:anchor="context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contexts</w:t>
              </w:r>
            </w:hyperlink>
          </w:p>
          <w:p w14:paraId="2D6EE6F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Implications for practice and for further study in the field </w:t>
            </w:r>
          </w:p>
          <w:p w14:paraId="129EEDD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Suggested next step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6172AB7" w14:textId="3232DC68" w:rsidR="00E72A4B" w:rsidRPr="005B5E06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16</w:t>
            </w:r>
          </w:p>
        </w:tc>
      </w:tr>
      <w:tr w:rsidR="00E72A4B" w14:paraId="6F346091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B14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4" w:name="_Toc152156579"/>
            <w:r w:rsidRPr="5CB479BF">
              <w:rPr>
                <w:rFonts w:eastAsia="Times New Roman"/>
                <w:color w:val="FFFFFF" w:themeColor="background1"/>
                <w:lang w:eastAsia="en-GB"/>
              </w:rPr>
              <w:t>Other Information</w:t>
            </w:r>
            <w:bookmarkEnd w:id="14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11A9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3D2C7FEC" w14:textId="77777777" w:rsidR="00E72A4B" w:rsidRPr="5CB479BF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4D338703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80B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8. Funding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48B2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BFDA86E" w14:textId="333020F6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005B5E06">
              <w:rPr>
                <w:rFonts w:eastAsia="Times New Roman"/>
                <w:color w:val="000000" w:themeColor="text1"/>
                <w:lang w:eastAsia="en-GB"/>
              </w:rPr>
              <w:t>T</w:t>
            </w:r>
            <w:r w:rsidRPr="005B5E06">
              <w:rPr>
                <w:color w:val="000000" w:themeColor="text1"/>
              </w:rPr>
              <w:t xml:space="preserve">itle page </w:t>
            </w:r>
          </w:p>
        </w:tc>
      </w:tr>
    </w:tbl>
    <w:p w14:paraId="4CCF4C17" w14:textId="77777777" w:rsidR="00E72A4B" w:rsidRPr="00044AF6" w:rsidRDefault="00E72A4B" w:rsidP="00E72A4B"/>
    <w:p w14:paraId="47A6EB91" w14:textId="77777777" w:rsidR="00E72A4B" w:rsidRDefault="00E72A4B" w:rsidP="00E72A4B"/>
    <w:p w14:paraId="69A7F204" w14:textId="77777777" w:rsidR="00E72A4B" w:rsidRDefault="00E72A4B" w:rsidP="00E72A4B"/>
    <w:p w14:paraId="6AFC6336" w14:textId="77777777" w:rsidR="00E72A4B" w:rsidRDefault="00E72A4B" w:rsidP="00E72A4B"/>
    <w:p w14:paraId="6F76EDB3" w14:textId="77777777" w:rsidR="00E72A4B" w:rsidRDefault="00E72A4B" w:rsidP="00E72A4B"/>
    <w:p w14:paraId="4089D933" w14:textId="77777777" w:rsidR="00E72A4B" w:rsidRDefault="00E72A4B" w:rsidP="00E72A4B"/>
    <w:p w14:paraId="035E4608" w14:textId="77777777" w:rsidR="00E72A4B" w:rsidRDefault="00E72A4B" w:rsidP="00E72A4B"/>
    <w:p w14:paraId="52B165D7" w14:textId="77777777" w:rsidR="00E72A4B" w:rsidRDefault="00E72A4B" w:rsidP="00E72A4B"/>
    <w:p w14:paraId="7A9CC723" w14:textId="77777777" w:rsidR="00E72A4B" w:rsidRPr="00044AF6" w:rsidRDefault="00E72A4B" w:rsidP="00E72A4B">
      <w:pPr>
        <w:widowControl w:val="0"/>
        <w:autoSpaceDE w:val="0"/>
        <w:autoSpaceDN w:val="0"/>
        <w:adjustRightInd w:val="0"/>
        <w:spacing w:before="240" w:after="240" w:line="480" w:lineRule="auto"/>
      </w:pPr>
    </w:p>
    <w:p w14:paraId="6B908857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76472"/>
    <w:multiLevelType w:val="multilevel"/>
    <w:tmpl w:val="694AC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1"/>
  </w:num>
  <w:num w:numId="2" w16cid:durableId="169079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4B"/>
    <w:rsid w:val="000F0C7F"/>
    <w:rsid w:val="002A772A"/>
    <w:rsid w:val="0032161B"/>
    <w:rsid w:val="003357E5"/>
    <w:rsid w:val="00461F29"/>
    <w:rsid w:val="005B5E06"/>
    <w:rsid w:val="005B6AB6"/>
    <w:rsid w:val="00CE239B"/>
    <w:rsid w:val="00E11F6B"/>
    <w:rsid w:val="00E7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7657F"/>
  <w15:chartTrackingRefBased/>
  <w15:docId w15:val="{4C982168-236D-774E-866C-450BDB8D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A4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A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72A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72A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E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quire-statement.org/index.cfm?fuseaction=page.viewpage&amp;pageid=485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squire-statement.org/index.cfm?fuseaction=page.viewpage&amp;pageid=50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hyperlink" Target="http://www.squire-statement.org/index.cfm?fuseaction=page.viewpage&amp;pageid=48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squire-statement.org/index.cfm?fuseaction=page.viewpage&amp;pageid=485" TargetMode="Externa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hyperlink" Target="http://www.squire-statement.org/index.cfm?fuseaction=page.viewpage&amp;pageid=485" TargetMode="External"/><Relationship Id="rId5" Type="http://schemas.openxmlformats.org/officeDocument/2006/relationships/hyperlink" Target="http://www.squire-statement.org/index.cfm?fuseaction=page.viewpage&amp;pageid=485" TargetMode="External"/><Relationship Id="rId15" Type="http://schemas.openxmlformats.org/officeDocument/2006/relationships/hyperlink" Target="http://squire.citysoft.org/index.cfm?fuseaction=page.viewPage&amp;pageID=485&amp;nodeID=1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3</cp:revision>
  <dcterms:created xsi:type="dcterms:W3CDTF">2024-03-07T08:43:00Z</dcterms:created>
  <dcterms:modified xsi:type="dcterms:W3CDTF">2024-03-07T08:43:00Z</dcterms:modified>
</cp:coreProperties>
</file>